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3569D" w14:textId="0608E72F" w:rsidR="00827DF1" w:rsidRPr="00283B4F" w:rsidRDefault="00903B4D" w:rsidP="00827DF1">
      <w:pPr>
        <w:rPr>
          <w:b/>
          <w:sz w:val="24"/>
          <w:u w:val="single"/>
        </w:rPr>
      </w:pPr>
      <w:r>
        <w:rPr>
          <w:b/>
          <w:sz w:val="24"/>
          <w:u w:val="single"/>
        </w:rPr>
        <w:t>ESM</w:t>
      </w:r>
      <w:r w:rsidR="00827DF1" w:rsidRPr="00283B4F">
        <w:rPr>
          <w:b/>
          <w:sz w:val="24"/>
          <w:u w:val="single"/>
        </w:rPr>
        <w:t xml:space="preserve"> 3: Regression Models Testing Effect of Personal Exposure to Crime on Perceived Personal Safety</w:t>
      </w:r>
    </w:p>
    <w:p w14:paraId="76FEABE9" w14:textId="77777777" w:rsidR="00827DF1" w:rsidRPr="00283B4F" w:rsidRDefault="00827DF1" w:rsidP="00827DF1">
      <w:r w:rsidRPr="00283B4F">
        <w:t>We tested the effect of personal exposure to crime on perceived personal safety in general linear models controlling for sex, age, age-squared, educational level achieved (whether respondents left school at 16 or later) and household income (below £20,000, £20-40,000 and above £40,000). The tables below are the models testing the effect on perceived personal safety of the following crimes: vandalism, antisocial behaviour, violence, sectarian threat/violence, street theft/burgla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247"/>
        <w:gridCol w:w="1247"/>
        <w:gridCol w:w="1417"/>
        <w:gridCol w:w="1247"/>
      </w:tblGrid>
      <w:tr w:rsidR="00827DF1" w:rsidRPr="00283B4F" w14:paraId="5E4126FF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315F28C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C06A3BA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Regression Coefficien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5C3D942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417" w:type="dxa"/>
            <w:vAlign w:val="center"/>
          </w:tcPr>
          <w:p w14:paraId="057285C8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andardized Regression Coefficien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583041A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p</w:t>
            </w:r>
            <w:bookmarkStart w:id="0" w:name="_GoBack"/>
            <w:bookmarkEnd w:id="0"/>
            <w:r w:rsidRPr="00283B4F">
              <w:rPr>
                <w:b/>
                <w:bCs/>
                <w:color w:val="000000"/>
              </w:rPr>
              <w:t>-value</w:t>
            </w:r>
          </w:p>
        </w:tc>
      </w:tr>
      <w:tr w:rsidR="00827DF1" w:rsidRPr="00283B4F" w14:paraId="517E4131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481DE68" w14:textId="77777777" w:rsidR="00827DF1" w:rsidRPr="00283B4F" w:rsidRDefault="00827DF1" w:rsidP="00BC0A37">
            <w:pPr>
              <w:spacing w:after="0" w:line="240" w:lineRule="auto"/>
              <w:contextualSpacing/>
              <w:rPr>
                <w:color w:val="000000"/>
              </w:rPr>
            </w:pPr>
            <w:r w:rsidRPr="00283B4F">
              <w:rPr>
                <w:color w:val="000000"/>
              </w:rPr>
              <w:t>Intercep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53DE020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4.9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1CBE2C6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67</w:t>
            </w:r>
          </w:p>
        </w:tc>
        <w:tc>
          <w:tcPr>
            <w:tcW w:w="1417" w:type="dxa"/>
            <w:vAlign w:val="center"/>
          </w:tcPr>
          <w:p w14:paraId="75C793C7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47D2EEF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&lt;0.01</w:t>
            </w:r>
          </w:p>
        </w:tc>
      </w:tr>
      <w:tr w:rsidR="00827DF1" w:rsidRPr="00283B4F" w14:paraId="1547A841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397E1BE" w14:textId="77777777" w:rsidR="00827DF1" w:rsidRPr="00283B4F" w:rsidRDefault="00827DF1" w:rsidP="00BC0A37">
            <w:pPr>
              <w:spacing w:after="0" w:line="240" w:lineRule="auto"/>
              <w:contextualSpacing/>
              <w:rPr>
                <w:color w:val="000000"/>
              </w:rPr>
            </w:pPr>
            <w:r w:rsidRPr="00283B4F">
              <w:rPr>
                <w:color w:val="000000"/>
              </w:rPr>
              <w:t>Vandalism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4BC3A46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-0.3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41459D5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16</w:t>
            </w:r>
          </w:p>
        </w:tc>
        <w:tc>
          <w:tcPr>
            <w:tcW w:w="1417" w:type="dxa"/>
            <w:vAlign w:val="center"/>
          </w:tcPr>
          <w:p w14:paraId="7BC72860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-0.2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264EF93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2</w:t>
            </w:r>
          </w:p>
        </w:tc>
      </w:tr>
      <w:tr w:rsidR="00827DF1" w:rsidRPr="00283B4F" w14:paraId="24D039CB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90E94E2" w14:textId="77777777" w:rsidR="00827DF1" w:rsidRPr="00283B4F" w:rsidRDefault="00827DF1" w:rsidP="00BC0A37">
            <w:pPr>
              <w:spacing w:after="0" w:line="240" w:lineRule="auto"/>
              <w:contextualSpacing/>
              <w:rPr>
                <w:color w:val="000000"/>
              </w:rPr>
            </w:pPr>
            <w:r w:rsidRPr="00283B4F">
              <w:rPr>
                <w:color w:val="000000"/>
              </w:rPr>
              <w:t>Sex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F72A90C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-0.2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CCC1072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17</w:t>
            </w:r>
          </w:p>
        </w:tc>
        <w:tc>
          <w:tcPr>
            <w:tcW w:w="1417" w:type="dxa"/>
            <w:vAlign w:val="center"/>
          </w:tcPr>
          <w:p w14:paraId="2B9FAC26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-0.1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79BF344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24</w:t>
            </w:r>
          </w:p>
        </w:tc>
      </w:tr>
      <w:tr w:rsidR="00827DF1" w:rsidRPr="00283B4F" w14:paraId="3EF6BD99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345DC2A" w14:textId="77777777" w:rsidR="00827DF1" w:rsidRPr="00283B4F" w:rsidRDefault="00827DF1" w:rsidP="00BC0A37">
            <w:pPr>
              <w:spacing w:after="0" w:line="240" w:lineRule="auto"/>
              <w:contextualSpacing/>
              <w:rPr>
                <w:color w:val="000000"/>
              </w:rPr>
            </w:pPr>
            <w:r w:rsidRPr="00283B4F">
              <w:rPr>
                <w:color w:val="000000"/>
              </w:rPr>
              <w:t>Age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A1C12AD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-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2051B09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3</w:t>
            </w:r>
          </w:p>
        </w:tc>
        <w:tc>
          <w:tcPr>
            <w:tcW w:w="1417" w:type="dxa"/>
            <w:vAlign w:val="center"/>
          </w:tcPr>
          <w:p w14:paraId="48EB1E35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-0.0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EF2AD7E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85</w:t>
            </w:r>
          </w:p>
        </w:tc>
      </w:tr>
      <w:tr w:rsidR="00827DF1" w:rsidRPr="00283B4F" w14:paraId="0A5B35E2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AD4761E" w14:textId="77777777" w:rsidR="00827DF1" w:rsidRPr="00283B4F" w:rsidRDefault="00827DF1" w:rsidP="00BC0A37">
            <w:pPr>
              <w:spacing w:after="0" w:line="240" w:lineRule="auto"/>
              <w:contextualSpacing/>
              <w:rPr>
                <w:color w:val="000000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-square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3C42713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71BFD5C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0</w:t>
            </w:r>
          </w:p>
        </w:tc>
        <w:tc>
          <w:tcPr>
            <w:tcW w:w="1417" w:type="dxa"/>
            <w:vAlign w:val="center"/>
          </w:tcPr>
          <w:p w14:paraId="07D39D20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2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C3F7AE9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68</w:t>
            </w:r>
          </w:p>
        </w:tc>
      </w:tr>
      <w:tr w:rsidR="00827DF1" w:rsidRPr="00283B4F" w14:paraId="22653AD1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82ECE87" w14:textId="77777777" w:rsidR="00827DF1" w:rsidRPr="00283B4F" w:rsidRDefault="00827DF1" w:rsidP="00BC0A37">
            <w:pPr>
              <w:spacing w:after="0" w:line="240" w:lineRule="auto"/>
              <w:contextualSpacing/>
            </w:pPr>
            <w:r w:rsidRPr="00283B4F">
              <w:rPr>
                <w:color w:val="000000"/>
              </w:rPr>
              <w:t>Education post-1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6B6106B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4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1A0D0FA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20</w:t>
            </w:r>
          </w:p>
        </w:tc>
        <w:tc>
          <w:tcPr>
            <w:tcW w:w="1417" w:type="dxa"/>
            <w:vAlign w:val="center"/>
          </w:tcPr>
          <w:p w14:paraId="417E0D8B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2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BDA57C1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2</w:t>
            </w:r>
          </w:p>
        </w:tc>
      </w:tr>
      <w:tr w:rsidR="00827DF1" w:rsidRPr="00283B4F" w14:paraId="7D01BFD6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08E2424" w14:textId="77777777" w:rsidR="00827DF1" w:rsidRPr="00283B4F" w:rsidRDefault="00827DF1" w:rsidP="00BC0A37">
            <w:pPr>
              <w:spacing w:after="0" w:line="240" w:lineRule="auto"/>
              <w:contextualSpacing/>
            </w:pPr>
            <w:r w:rsidRPr="00283B4F">
              <w:rPr>
                <w:color w:val="000000"/>
              </w:rPr>
              <w:t>Income Group 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80D461C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0474929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20</w:t>
            </w:r>
          </w:p>
        </w:tc>
        <w:tc>
          <w:tcPr>
            <w:tcW w:w="1417" w:type="dxa"/>
            <w:vAlign w:val="center"/>
          </w:tcPr>
          <w:p w14:paraId="49CE6B15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EEEDF86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94</w:t>
            </w:r>
          </w:p>
        </w:tc>
      </w:tr>
      <w:tr w:rsidR="00827DF1" w:rsidRPr="00283B4F" w14:paraId="2F3BDF33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72982BB" w14:textId="77777777" w:rsidR="00827DF1" w:rsidRPr="00283B4F" w:rsidRDefault="00827DF1" w:rsidP="00BC0A37">
            <w:pPr>
              <w:spacing w:after="0" w:line="240" w:lineRule="auto"/>
              <w:contextualSpacing/>
            </w:pPr>
            <w:r w:rsidRPr="00283B4F">
              <w:rPr>
                <w:color w:val="000000"/>
              </w:rPr>
              <w:t>Income Group 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E8921DE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DE504A3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25</w:t>
            </w:r>
          </w:p>
        </w:tc>
        <w:tc>
          <w:tcPr>
            <w:tcW w:w="1417" w:type="dxa"/>
            <w:vAlign w:val="center"/>
          </w:tcPr>
          <w:p w14:paraId="25EFA387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00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561425D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83B4F">
              <w:rPr>
                <w:color w:val="000000"/>
              </w:rPr>
              <w:t>0.98</w:t>
            </w:r>
          </w:p>
        </w:tc>
      </w:tr>
    </w:tbl>
    <w:p w14:paraId="26EE7348" w14:textId="77777777" w:rsidR="00827DF1" w:rsidRPr="00283B4F" w:rsidRDefault="00827DF1" w:rsidP="00827DF1"/>
    <w:tbl>
      <w:tblPr>
        <w:tblW w:w="657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247"/>
        <w:gridCol w:w="1247"/>
        <w:gridCol w:w="1417"/>
        <w:gridCol w:w="1247"/>
      </w:tblGrid>
      <w:tr w:rsidR="00827DF1" w:rsidRPr="00283B4F" w14:paraId="7CD2ED62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4C95D23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C06C23C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Regression Coefficien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A564C52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417" w:type="dxa"/>
            <w:vAlign w:val="center"/>
          </w:tcPr>
          <w:p w14:paraId="2BBA9512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andardized Regression Coefficien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FF59E9E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p-value</w:t>
            </w:r>
          </w:p>
        </w:tc>
      </w:tr>
      <w:tr w:rsidR="00827DF1" w:rsidRPr="00283B4F" w14:paraId="100B2376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2E9CE93" w14:textId="77777777" w:rsidR="00827DF1" w:rsidRPr="00283B4F" w:rsidRDefault="00827DF1" w:rsidP="00BC0A37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color w:val="000000"/>
              </w:rPr>
              <w:t>Intercep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EA6AE8D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4.8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B832632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417" w:type="dxa"/>
            <w:vAlign w:val="center"/>
          </w:tcPr>
          <w:p w14:paraId="715D373C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01CE85E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color w:val="000000"/>
              </w:rPr>
              <w:t>&lt;0.01</w:t>
            </w:r>
          </w:p>
        </w:tc>
      </w:tr>
      <w:tr w:rsidR="00827DF1" w:rsidRPr="00283B4F" w14:paraId="50A465A1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65C1A05" w14:textId="77777777" w:rsidR="00827DF1" w:rsidRPr="00283B4F" w:rsidRDefault="00827DF1" w:rsidP="00BC0A37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ntisocial Behaviour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65EF57A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3FC23FB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417" w:type="dxa"/>
            <w:vAlign w:val="center"/>
          </w:tcPr>
          <w:p w14:paraId="5AFD4C24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25EF9DD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9</w:t>
            </w:r>
          </w:p>
        </w:tc>
      </w:tr>
      <w:tr w:rsidR="00827DF1" w:rsidRPr="00283B4F" w14:paraId="4582BD36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DDBC33B" w14:textId="77777777" w:rsidR="00827DF1" w:rsidRPr="00283B4F" w:rsidRDefault="00827DF1" w:rsidP="00BC0A37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2DD7DF0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63508F4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vAlign w:val="center"/>
          </w:tcPr>
          <w:p w14:paraId="3BA524ED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9866FFB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</w:tr>
      <w:tr w:rsidR="00827DF1" w:rsidRPr="00283B4F" w14:paraId="3FFF486B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3A18FF7" w14:textId="77777777" w:rsidR="00827DF1" w:rsidRPr="00283B4F" w:rsidRDefault="00827DF1" w:rsidP="00BC0A37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81CDE48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6884B0B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vAlign w:val="center"/>
          </w:tcPr>
          <w:p w14:paraId="65B3CB7F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D92B38F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</w:tr>
      <w:tr w:rsidR="00827DF1" w:rsidRPr="00283B4F" w14:paraId="64D40CD7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F8A180C" w14:textId="77777777" w:rsidR="00827DF1" w:rsidRPr="00283B4F" w:rsidRDefault="00827DF1" w:rsidP="00BC0A37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-square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FC962C5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BDEF44F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03</w:t>
            </w:r>
          </w:p>
        </w:tc>
        <w:tc>
          <w:tcPr>
            <w:tcW w:w="1417" w:type="dxa"/>
            <w:vAlign w:val="center"/>
          </w:tcPr>
          <w:p w14:paraId="134F6540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7EC06F6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</w:tr>
      <w:tr w:rsidR="00827DF1" w:rsidRPr="00283B4F" w14:paraId="55298C21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5FD8F83" w14:textId="77777777" w:rsidR="00827DF1" w:rsidRPr="00283B4F" w:rsidRDefault="00827DF1" w:rsidP="00BC0A37">
            <w:pPr>
              <w:spacing w:after="0" w:line="240" w:lineRule="auto"/>
              <w:contextualSpacing/>
            </w:pPr>
            <w:r w:rsidRPr="00283B4F">
              <w:rPr>
                <w:color w:val="000000"/>
              </w:rPr>
              <w:t>Education post-1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B7774A6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0C2D8E7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vAlign w:val="center"/>
          </w:tcPr>
          <w:p w14:paraId="1E07CC2B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C305494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827DF1" w:rsidRPr="00283B4F" w14:paraId="2767DB77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5F1AA13" w14:textId="77777777" w:rsidR="00827DF1" w:rsidRPr="00283B4F" w:rsidRDefault="00827DF1" w:rsidP="00BC0A37">
            <w:pPr>
              <w:spacing w:after="0" w:line="240" w:lineRule="auto"/>
              <w:contextualSpacing/>
            </w:pPr>
            <w:r w:rsidRPr="00283B4F">
              <w:rPr>
                <w:color w:val="000000"/>
              </w:rPr>
              <w:t>Income Group 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3167DD0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0E53F0C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vAlign w:val="center"/>
          </w:tcPr>
          <w:p w14:paraId="55B088D3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07DDBD8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</w:tr>
      <w:tr w:rsidR="00827DF1" w:rsidRPr="00283B4F" w14:paraId="2BBE9896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65B3095" w14:textId="77777777" w:rsidR="00827DF1" w:rsidRPr="00283B4F" w:rsidRDefault="00827DF1" w:rsidP="00BC0A37">
            <w:pPr>
              <w:spacing w:after="0" w:line="240" w:lineRule="auto"/>
              <w:contextualSpacing/>
            </w:pPr>
            <w:r w:rsidRPr="00283B4F">
              <w:rPr>
                <w:color w:val="000000"/>
              </w:rPr>
              <w:lastRenderedPageBreak/>
              <w:t>Income Group 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363A17E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0371EB1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417" w:type="dxa"/>
            <w:vAlign w:val="center"/>
          </w:tcPr>
          <w:p w14:paraId="7DA11D73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8F3CAFA" w14:textId="77777777" w:rsidR="00827DF1" w:rsidRPr="00283B4F" w:rsidRDefault="00827DF1" w:rsidP="00BC0A3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</w:tr>
    </w:tbl>
    <w:p w14:paraId="49F07C12" w14:textId="77777777" w:rsidR="00827DF1" w:rsidRPr="00283B4F" w:rsidRDefault="00827DF1" w:rsidP="00827DF1"/>
    <w:tbl>
      <w:tblPr>
        <w:tblW w:w="6575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247"/>
        <w:gridCol w:w="1247"/>
        <w:gridCol w:w="1417"/>
        <w:gridCol w:w="1247"/>
      </w:tblGrid>
      <w:tr w:rsidR="00827DF1" w:rsidRPr="00283B4F" w14:paraId="25E7EB08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9D4A69E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E08BA56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Regression Coefficien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FE16543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417" w:type="dxa"/>
            <w:vAlign w:val="center"/>
          </w:tcPr>
          <w:p w14:paraId="54F68405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andardized Regression Coefficien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0339500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p-value</w:t>
            </w:r>
          </w:p>
        </w:tc>
      </w:tr>
      <w:tr w:rsidR="00827DF1" w:rsidRPr="00283B4F" w14:paraId="0EE1D6A8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D305711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color w:val="000000"/>
              </w:rPr>
              <w:t>Intercept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288F3C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4.9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AFBFF03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417" w:type="dxa"/>
            <w:vAlign w:val="center"/>
          </w:tcPr>
          <w:p w14:paraId="6073165E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A2DECCA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color w:val="000000"/>
              </w:rPr>
              <w:t>&lt;0.01</w:t>
            </w:r>
          </w:p>
        </w:tc>
      </w:tr>
      <w:tr w:rsidR="00827DF1" w:rsidRPr="00283B4F" w14:paraId="1EAAF778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8F49345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Violence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9C2864D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6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6A6EF59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417" w:type="dxa"/>
            <w:vAlign w:val="center"/>
          </w:tcPr>
          <w:p w14:paraId="6D38E5B9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AD1D37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</w:tr>
      <w:tr w:rsidR="00827DF1" w:rsidRPr="00283B4F" w14:paraId="3C56DCB4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FE46BA5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902637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2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BAFCEB7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vAlign w:val="center"/>
          </w:tcPr>
          <w:p w14:paraId="7299F23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6EDD02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</w:tr>
      <w:tr w:rsidR="00827DF1" w:rsidRPr="00283B4F" w14:paraId="56B999E4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B5DC73F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7B19E4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4118393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vAlign w:val="center"/>
          </w:tcPr>
          <w:p w14:paraId="6EF17551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02E993D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</w:tr>
      <w:tr w:rsidR="00827DF1" w:rsidRPr="00283B4F" w14:paraId="05D77176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951ACC7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-squared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D5E05D1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B11ED41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17" w:type="dxa"/>
            <w:vAlign w:val="center"/>
          </w:tcPr>
          <w:p w14:paraId="59C7B7A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DDD176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827DF1" w:rsidRPr="00283B4F" w14:paraId="68ACC9F8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5286155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Education post-1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92ACCD3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A00976A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vAlign w:val="center"/>
          </w:tcPr>
          <w:p w14:paraId="73BD926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AA64B8A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827DF1" w:rsidRPr="00283B4F" w14:paraId="4CF7CCBD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7CD0AF5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Income Group 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02A2702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C272E94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vAlign w:val="center"/>
          </w:tcPr>
          <w:p w14:paraId="563295BE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DA779C8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</w:tr>
      <w:tr w:rsidR="00827DF1" w:rsidRPr="00283B4F" w14:paraId="4B2A815E" w14:textId="77777777" w:rsidTr="00BC0A37">
        <w:trPr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9765BD4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Income Group 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CADC6C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1B0B12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417" w:type="dxa"/>
            <w:vAlign w:val="center"/>
          </w:tcPr>
          <w:p w14:paraId="12897A6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F2A0C6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</w:tr>
    </w:tbl>
    <w:p w14:paraId="38B1C499" w14:textId="77777777" w:rsidR="00827DF1" w:rsidRPr="00283B4F" w:rsidRDefault="00827DF1" w:rsidP="00827DF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242"/>
        <w:gridCol w:w="1005"/>
        <w:gridCol w:w="242"/>
        <w:gridCol w:w="1005"/>
        <w:gridCol w:w="242"/>
        <w:gridCol w:w="1175"/>
        <w:gridCol w:w="242"/>
        <w:gridCol w:w="641"/>
        <w:gridCol w:w="606"/>
      </w:tblGrid>
      <w:tr w:rsidR="00827DF1" w:rsidRPr="00283B4F" w14:paraId="6E1A8BA7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16CFE612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 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0B9F4C4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Regression Coefficient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38EFCDD5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417" w:type="dxa"/>
            <w:gridSpan w:val="2"/>
            <w:vAlign w:val="center"/>
          </w:tcPr>
          <w:p w14:paraId="62B83AEB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andardized Regression Coefficient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50B941B5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p-value</w:t>
            </w:r>
          </w:p>
        </w:tc>
      </w:tr>
      <w:tr w:rsidR="00827DF1" w:rsidRPr="00283B4F" w14:paraId="31E9A68A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0B6C69C7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59229E2E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4.9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201B2EF8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417" w:type="dxa"/>
            <w:gridSpan w:val="2"/>
            <w:vAlign w:val="center"/>
          </w:tcPr>
          <w:p w14:paraId="4DE594E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B8ED761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color w:val="000000"/>
              </w:rPr>
              <w:t>&lt;0.01</w:t>
            </w:r>
          </w:p>
        </w:tc>
      </w:tr>
      <w:tr w:rsidR="00827DF1" w:rsidRPr="00283B4F" w14:paraId="0F8218C2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6BA6D12D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Sectarian Threat/Violence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9B38B67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3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7F7E98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417" w:type="dxa"/>
            <w:gridSpan w:val="2"/>
            <w:vAlign w:val="center"/>
          </w:tcPr>
          <w:p w14:paraId="7CC6A44D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6B9A0A18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</w:tr>
      <w:tr w:rsidR="00827DF1" w:rsidRPr="00283B4F" w14:paraId="377685C4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0CFC7C75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D3F4DE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24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109C4FA4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gridSpan w:val="2"/>
            <w:vAlign w:val="center"/>
          </w:tcPr>
          <w:p w14:paraId="57A80D4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65137B8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</w:tr>
      <w:tr w:rsidR="00827DF1" w:rsidRPr="00283B4F" w14:paraId="5FCB8945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58F691FC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064B4BF7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11ADE6ED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gridSpan w:val="2"/>
            <w:vAlign w:val="center"/>
          </w:tcPr>
          <w:p w14:paraId="5780BB4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009E9BCC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84</w:t>
            </w:r>
          </w:p>
        </w:tc>
      </w:tr>
      <w:tr w:rsidR="00827DF1" w:rsidRPr="00283B4F" w14:paraId="063FCB08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1E5E03B2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-squared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17C08AA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5092D02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17" w:type="dxa"/>
            <w:gridSpan w:val="2"/>
            <w:vAlign w:val="center"/>
          </w:tcPr>
          <w:p w14:paraId="2B4737B7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6631240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</w:tr>
      <w:tr w:rsidR="00827DF1" w:rsidRPr="00283B4F" w14:paraId="1531BA34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585CA502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Education post-1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53312E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369AF5E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gridSpan w:val="2"/>
            <w:vAlign w:val="center"/>
          </w:tcPr>
          <w:p w14:paraId="4879758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69D8CDC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827DF1" w:rsidRPr="00283B4F" w14:paraId="5D0B0C93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2FC10E1F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Income Group 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1C477BB4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D6163F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gridSpan w:val="2"/>
            <w:vAlign w:val="center"/>
          </w:tcPr>
          <w:p w14:paraId="1C44975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0E6F408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</w:tr>
      <w:tr w:rsidR="00827DF1" w:rsidRPr="00283B4F" w14:paraId="33179D44" w14:textId="77777777" w:rsidTr="00BC0A37">
        <w:trPr>
          <w:trHeight w:val="600"/>
        </w:trPr>
        <w:tc>
          <w:tcPr>
            <w:tcW w:w="1659" w:type="dxa"/>
            <w:gridSpan w:val="2"/>
            <w:shd w:val="clear" w:color="auto" w:fill="auto"/>
            <w:vAlign w:val="center"/>
            <w:hideMark/>
          </w:tcPr>
          <w:p w14:paraId="0BEE5094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Income Group 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5095E3D4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21522059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417" w:type="dxa"/>
            <w:gridSpan w:val="2"/>
            <w:vAlign w:val="center"/>
          </w:tcPr>
          <w:p w14:paraId="66AFB21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D514D83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</w:tr>
      <w:tr w:rsidR="00827DF1" w:rsidRPr="00283B4F" w14:paraId="6409DB3D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BF90B27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0C2D9BA8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Regression Coefficient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CB93041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417" w:type="dxa"/>
            <w:gridSpan w:val="2"/>
            <w:vAlign w:val="center"/>
          </w:tcPr>
          <w:p w14:paraId="777D1E9A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Standardized Regression Coefficient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160BF6DB" w14:textId="77777777" w:rsidR="00827DF1" w:rsidRPr="00283B4F" w:rsidRDefault="00827DF1" w:rsidP="00BC0A37">
            <w:pPr>
              <w:jc w:val="center"/>
              <w:rPr>
                <w:b/>
                <w:bCs/>
                <w:color w:val="000000"/>
              </w:rPr>
            </w:pPr>
            <w:r w:rsidRPr="00283B4F">
              <w:rPr>
                <w:b/>
                <w:bCs/>
                <w:color w:val="000000"/>
              </w:rPr>
              <w:t>p-value</w:t>
            </w:r>
          </w:p>
        </w:tc>
      </w:tr>
      <w:tr w:rsidR="00827DF1" w:rsidRPr="00283B4F" w14:paraId="18807410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92CAF64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2516F4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4.8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39281DB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417" w:type="dxa"/>
            <w:gridSpan w:val="2"/>
            <w:vAlign w:val="center"/>
          </w:tcPr>
          <w:p w14:paraId="5307C9A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6CD0921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color w:val="000000"/>
              </w:rPr>
              <w:t>&lt;0.01</w:t>
            </w:r>
          </w:p>
        </w:tc>
      </w:tr>
      <w:tr w:rsidR="00827DF1" w:rsidRPr="00283B4F" w14:paraId="0C3C03E3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2F15438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Street </w:t>
            </w:r>
            <w:r w:rsidRPr="00283B4F">
              <w:rPr>
                <w:rFonts w:eastAsia="Times New Roman" w:cs="Times New Roman"/>
                <w:color w:val="000000"/>
                <w:lang w:eastAsia="en-GB"/>
              </w:rPr>
              <w:t>Theft</w:t>
            </w:r>
            <w:r>
              <w:rPr>
                <w:rFonts w:eastAsia="Times New Roman" w:cs="Times New Roman"/>
                <w:color w:val="000000"/>
                <w:lang w:eastAsia="en-GB"/>
              </w:rPr>
              <w:t>/Burglary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F38A9FB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BDDE085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17" w:type="dxa"/>
            <w:gridSpan w:val="2"/>
            <w:vAlign w:val="center"/>
          </w:tcPr>
          <w:p w14:paraId="19FB1C18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51718D0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</w:tr>
      <w:tr w:rsidR="00827DF1" w:rsidRPr="00283B4F" w14:paraId="30F4E089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56DD3BC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1160BCF3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73D6E4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gridSpan w:val="2"/>
            <w:vAlign w:val="center"/>
          </w:tcPr>
          <w:p w14:paraId="1ABB5B07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209FE3DA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8</w:t>
            </w:r>
          </w:p>
        </w:tc>
      </w:tr>
      <w:tr w:rsidR="00827DF1" w:rsidRPr="00283B4F" w14:paraId="2A747C71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D56C668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45064711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1CE1355D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gridSpan w:val="2"/>
            <w:vAlign w:val="center"/>
          </w:tcPr>
          <w:p w14:paraId="06C8F0A1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65C3FAAC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</w:tr>
      <w:tr w:rsidR="00827DF1" w:rsidRPr="00283B4F" w14:paraId="5F2BB6F1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1D6BA5D" w14:textId="77777777" w:rsidR="00827DF1" w:rsidRPr="00283B4F" w:rsidRDefault="00827DF1" w:rsidP="00BC0A37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Age-squared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35B86E48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7F6B9A97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17" w:type="dxa"/>
            <w:gridSpan w:val="2"/>
            <w:vAlign w:val="center"/>
          </w:tcPr>
          <w:p w14:paraId="5E169C4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2476085E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</w:tr>
      <w:tr w:rsidR="00827DF1" w:rsidRPr="00283B4F" w14:paraId="624AABD6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B162F9E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Education post-1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0D2D81BD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25D6F22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gridSpan w:val="2"/>
            <w:vAlign w:val="center"/>
          </w:tcPr>
          <w:p w14:paraId="42136D86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7E5D747C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55</w:t>
            </w:r>
          </w:p>
        </w:tc>
      </w:tr>
      <w:tr w:rsidR="00827DF1" w:rsidRPr="00283B4F" w14:paraId="2A60C3D9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5AF1512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Income Group 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08C835B3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03C0C58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gridSpan w:val="2"/>
            <w:vAlign w:val="center"/>
          </w:tcPr>
          <w:p w14:paraId="1567B4E7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4693AD00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86</w:t>
            </w:r>
          </w:p>
        </w:tc>
      </w:tr>
      <w:tr w:rsidR="00827DF1" w:rsidRPr="00283B4F" w14:paraId="41AC9261" w14:textId="77777777" w:rsidTr="00BC0A37">
        <w:trPr>
          <w:gridAfter w:val="1"/>
          <w:wAfter w:w="606" w:type="dxa"/>
          <w:trHeight w:val="6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D46366B" w14:textId="77777777" w:rsidR="00827DF1" w:rsidRPr="00283B4F" w:rsidRDefault="00827DF1" w:rsidP="00BC0A37">
            <w:pPr>
              <w:spacing w:line="276" w:lineRule="auto"/>
            </w:pPr>
            <w:r w:rsidRPr="00283B4F">
              <w:rPr>
                <w:color w:val="000000"/>
              </w:rPr>
              <w:t>Income Group 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69A297DC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  <w:hideMark/>
          </w:tcPr>
          <w:p w14:paraId="1DA8CFD4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417" w:type="dxa"/>
            <w:gridSpan w:val="2"/>
            <w:vAlign w:val="center"/>
          </w:tcPr>
          <w:p w14:paraId="7039C9FC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  <w:hideMark/>
          </w:tcPr>
          <w:p w14:paraId="7406BDCF" w14:textId="77777777" w:rsidR="00827DF1" w:rsidRPr="00283B4F" w:rsidRDefault="00827DF1" w:rsidP="00BC0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83B4F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</w:tr>
    </w:tbl>
    <w:p w14:paraId="14786789" w14:textId="77777777" w:rsidR="00827DF1" w:rsidRPr="00283B4F" w:rsidRDefault="00827DF1" w:rsidP="00827DF1">
      <w:pPr>
        <w:rPr>
          <w:sz w:val="24"/>
        </w:rPr>
      </w:pPr>
    </w:p>
    <w:p w14:paraId="6A28B381" w14:textId="77777777" w:rsidR="006932EF" w:rsidRDefault="005220E9"/>
    <w:sectPr w:rsidR="0069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F1"/>
    <w:rsid w:val="001810F0"/>
    <w:rsid w:val="005220E9"/>
    <w:rsid w:val="00827DF1"/>
    <w:rsid w:val="0084051E"/>
    <w:rsid w:val="0090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A36D0"/>
  <w15:chartTrackingRefBased/>
  <w15:docId w15:val="{4AAD1C1D-12D7-4DF0-AF7D-CBFD0DE9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7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D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D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Gilbert</dc:creator>
  <cp:keywords/>
  <dc:description/>
  <cp:lastModifiedBy>Jim Gilbert</cp:lastModifiedBy>
  <cp:revision>4</cp:revision>
  <dcterms:created xsi:type="dcterms:W3CDTF">2016-05-29T04:21:00Z</dcterms:created>
  <dcterms:modified xsi:type="dcterms:W3CDTF">2016-05-29T04:35:00Z</dcterms:modified>
</cp:coreProperties>
</file>